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73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4203"/>
        <w:gridCol w:w="4150"/>
      </w:tblGrid>
      <w:tr>
        <w:trPr>
          <w:trHeight w:val="255" w:hRule="atLeast"/>
        </w:trPr>
        <w:tc>
          <w:tcPr>
            <w:tcW w:w="1087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Table S3:</w:t>
            </w:r>
            <w:r>
              <w:rPr/>
              <w:t xml:space="preserve"> Primer sequences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0" w:leader="none"/>
              </w:tabs>
              <w:rPr/>
            </w:pPr>
            <w:r>
              <w:rPr/>
              <w:t>Gene Symbol</w:t>
              <w:tab/>
            </w:r>
          </w:p>
        </w:tc>
        <w:tc>
          <w:tcPr>
            <w:tcW w:w="4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-Primer Sequence</w:t>
            </w:r>
          </w:p>
        </w:tc>
        <w:tc>
          <w:tcPr>
            <w:tcW w:w="4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-Primer Sequence</w:t>
            </w:r>
          </w:p>
        </w:tc>
      </w:tr>
      <w:tr>
        <w:trPr>
          <w:trHeight w:val="255" w:hRule="atLeast"/>
        </w:trPr>
        <w:tc>
          <w:tcPr>
            <w:tcW w:w="1087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s for qRT-PCR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necut2</w:t>
            </w:r>
          </w:p>
        </w:tc>
        <w:tc>
          <w:tcPr>
            <w:tcW w:w="420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CACGCCATGAGTATGTC</w:t>
            </w:r>
          </w:p>
        </w:tc>
        <w:tc>
          <w:tcPr>
            <w:tcW w:w="41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GTCAGCGTAGTGTAGGT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frp5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TGGACAACGACCTCTGCAT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TGTGCTCCATCTCACACTGG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abp2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GCCGAGAACTGACCAATGAT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GGAAGTCGTCTCAGGCAGTT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usip1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CACGTCTCTGTTCGTCAGGA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GGACGCCGAGTGTAGAAATC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bp1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GTGGATCGAGGGTGATGAAC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AGGTTATCTCCTCGGGCTGT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h1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GCTGCAGTGTCTGGGGAAG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TCGGTTGGAACCTTCAATTC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frp1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TCAGAGGCCATCATTGAACA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CCCAGCTTCAAGGGTTTCTT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mbp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CCTTCTGCAGGAGTTCAAGG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GATCCCCAGGGACACATTC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bp2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CTCTGGCTGGGGTGTTACAG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GGGAGTTGCACAAAGGGTTA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11r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GCGTCGGGATTGTAACTGTAA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AGTGTACACCGAACCCTTGC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yba2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TACTGAGCGACTGTGCCAAC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ATGAACTGCTGTCCCTGGAA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38a5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CAAATCTGAACTCCCCCTTG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CCAGGGGCAAGATGATTAAC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st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CCCAGGGTCCTCAACACTT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ATCCATCCGTAGGCCTCTTC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I987662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CATGAAGATGCCCTGAGTGA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TGCCCTGTTACACCATCAGA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bp4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GGCAGTACAGATGGATTGAACA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GATGAAGACCGGATGAAAGC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kn1a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GTCTGAGCGGCCTGAAGAT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TCTGCGCTTGGAGTGATAGA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ekt2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GACGCTGGACAAGTGTCTGA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GTTCTTGGCCTGCAGGTTT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le6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AGACCCAGAAAGCCACTTGA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GTCCTGCTGTTGGAGGACAG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x2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GCATTCACTGGAGTCCCACT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ACAACTGCACAGCCCTCACT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14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CGCGGGACTCAAGTACAACT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TCGCTTCTCCACTTTCTTGG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430002G05Rik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CAAGAACTTCGATGGCTTCC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AAGACCCAGTGGTGTCAAGG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bcc8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GCTCAGACAGCACACTCTGG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CTCCCCTCCTTCTGTGATGA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nsrr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GTTCGAGAACCACCTTCAGC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CTCACTGTGGCAGCAATCAC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lxipl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CCCCTCACTCAGGGAATACA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CAGAGCTCAGAAAGGGGTTG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yt3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AAGCCCAAGCTGCATACAAG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TGCGGTGAGATGCATAGTTG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kn1c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CTGAAGGACCAGCCTCTCTC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GTTCTCCTGCGCAGTTCTCT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kx2-3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ACAGTTCTCCGAGACGCTTG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CCGCTTCCAGAGACTTCTTC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bpjl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AGCAGTCGCTGAAAAACACA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AGAGAGGTAACGCGTGGACA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2rx1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CCAGTTGGTGGTTCTGGTCT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GCTGATAAGGCCACTTGAGG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r2f6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GGACAAGTCCAGTGGAAAGC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TCTGACAGTCACGGTTGGAC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hex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ACTACACGCACGCCCTACTC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GCCTTTCCTTTTGTGCAGAG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u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CAGCTGGCTAACCTCACACA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AACAGCTTCACCACCACCTC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usp1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TGTGCCTGACAGTGCAGAAT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CTTCCGAGAAGCGTGATAGG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ytl4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AGTCCCTCCTTCAGCAGACA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CTTTGGCACTTCAAACAGCA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gs11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ATATACAAGGGCCTGCTGGA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CTTCCGCAAGAATGGAAATG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C038479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GACCAGGGCCCTACATCTG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GTGAAGCCGTGGTAGGTTGT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ns2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from Applied Biosystems</w:t>
            </w:r>
          </w:p>
        </w:tc>
        <w:tc>
          <w:tcPr>
            <w:tcW w:w="41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fa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CACCACCACGGAGGCTCT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AGCTGGTCGTCGGAGAAG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dx1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from Applied Biosystems</w:t>
            </w:r>
          </w:p>
        </w:tc>
        <w:tc>
          <w:tcPr>
            <w:tcW w:w="41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urog3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from Applied Biosystems</w:t>
            </w:r>
          </w:p>
        </w:tc>
        <w:tc>
          <w:tcPr>
            <w:tcW w:w="41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tf1a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from Applied Biosystems</w:t>
            </w:r>
          </w:p>
        </w:tc>
        <w:tc>
          <w:tcPr>
            <w:tcW w:w="41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kx2-2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from Applied Biosystems</w:t>
            </w:r>
          </w:p>
        </w:tc>
        <w:tc>
          <w:tcPr>
            <w:tcW w:w="41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x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TCTCTGAGCCCAAGGAAAA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/>
            </w:pPr>
            <w:r>
              <w:rPr/>
              <w:t>TGGTCTTGAGTGGTGCTGAG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my</w:t>
            </w:r>
          </w:p>
        </w:tc>
        <w:tc>
          <w:tcPr>
            <w:tcW w:w="420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om Applied Biosystems</w:t>
            </w:r>
          </w:p>
        </w:tc>
        <w:tc>
          <w:tcPr>
            <w:tcW w:w="41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87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s for ChIP-qPCR (Target-Binding factor)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oxa2-Foxa2BS</w:t>
            </w:r>
          </w:p>
        </w:tc>
        <w:tc>
          <w:tcPr>
            <w:tcW w:w="42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AGTCATCCCACAAGGCCCATT</w:t>
            </w:r>
          </w:p>
        </w:tc>
        <w:tc>
          <w:tcPr>
            <w:tcW w:w="4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AAGGTGCCCAAAGCATTTCGTA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oxa2-Pdx1BS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CCAAAGCATTTCGTAACT</w:t>
            </w:r>
          </w:p>
        </w:tc>
        <w:tc>
          <w:tcPr>
            <w:tcW w:w="41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ACAAGGCCCATTATTGAT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ns1-Pdx1BS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AGCCAAAGATGAAGAAGGTCTC</w:t>
            </w:r>
          </w:p>
        </w:tc>
        <w:tc>
          <w:tcPr>
            <w:tcW w:w="41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CAAACACTTGCCTGGTGC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yt1-Foxa2BS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TGGAGCACCTCTCACCTT</w:t>
            </w:r>
          </w:p>
        </w:tc>
        <w:tc>
          <w:tcPr>
            <w:tcW w:w="41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TACCCATGAACCCTTGG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yt1-Pdx1BS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TTTGTTTGCTCCATCTGC</w:t>
            </w:r>
          </w:p>
        </w:tc>
        <w:tc>
          <w:tcPr>
            <w:tcW w:w="41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CCGAGATGGTCAGCATTA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yt3-Foxa2BS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AGTGTGGCTGCCTTTGTC</w:t>
            </w:r>
          </w:p>
        </w:tc>
        <w:tc>
          <w:tcPr>
            <w:tcW w:w="41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GAGCGCTGTCACTTGG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urod1-Foxa2BS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TGCAATGAATGCATCCTAC</w:t>
            </w:r>
          </w:p>
        </w:tc>
        <w:tc>
          <w:tcPr>
            <w:tcW w:w="41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AGATGTACCCCATTCCAG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urod1-Pdx1BS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TAATGCCCCCTCTTAGGC</w:t>
            </w:r>
          </w:p>
        </w:tc>
        <w:tc>
          <w:tcPr>
            <w:tcW w:w="41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CACCCCAGTAGTCTTGTC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kx22-Foxa2BS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AGCTGAACAATCACTGGA</w:t>
            </w:r>
          </w:p>
        </w:tc>
        <w:tc>
          <w:tcPr>
            <w:tcW w:w="41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AGAGGGCCACTTGTCCTG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kx22-Pdx1BS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GTTCCCCATTCCTCTTTC</w:t>
            </w:r>
          </w:p>
        </w:tc>
        <w:tc>
          <w:tcPr>
            <w:tcW w:w="41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GAACACGTTTCAAACCAGA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kx6.1 Pdx1BS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GCTGATTTCATCCCCAGA</w:t>
            </w:r>
          </w:p>
        </w:tc>
        <w:tc>
          <w:tcPr>
            <w:tcW w:w="41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CTTTCCGTCTCCTGCTC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kx61-Foxa2BS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AACACCGCCTCCAATAGC</w:t>
            </w:r>
          </w:p>
        </w:tc>
        <w:tc>
          <w:tcPr>
            <w:tcW w:w="41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AGCCAATCAAAAGGTGTG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dx1 Pdx1BS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TCCCTTATCACATGCTCA</w:t>
            </w:r>
          </w:p>
        </w:tc>
        <w:tc>
          <w:tcPr>
            <w:tcW w:w="41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TGACCAAACAGCTTCCTT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dx1-Foxa2BS</w:t>
            </w:r>
          </w:p>
        </w:tc>
        <w:tc>
          <w:tcPr>
            <w:tcW w:w="4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CCCTTTACTCAGGAGTGG</w:t>
            </w:r>
          </w:p>
        </w:tc>
        <w:tc>
          <w:tcPr>
            <w:tcW w:w="4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ATCCAGATGACTAAGAG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5T20:20:00Z</dcterms:created>
  <dc:creator>bhoffman</dc:creator>
  <dc:description/>
  <dc:language>en-US</dc:language>
  <cp:lastModifiedBy>bhoffman</cp:lastModifiedBy>
  <dcterms:modified xsi:type="dcterms:W3CDTF">2008-05-10T18:35:00Z</dcterms:modified>
  <cp:revision>3</cp:revision>
  <dc:subject/>
  <dc:title>Table S3: Primer sequences</dc:title>
</cp:coreProperties>
</file>